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52CB6" w14:textId="1700C8F1" w:rsidR="005A6E0A" w:rsidRPr="005A6E0A" w:rsidRDefault="001359ED" w:rsidP="001359ED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</w:t>
      </w:r>
      <w:r w:rsidR="00C07C9D">
        <w:rPr>
          <w:rFonts w:ascii="Arial" w:hAnsi="Arial" w:cs="Arial"/>
          <w:sz w:val="22"/>
          <w:szCs w:val="22"/>
        </w:rPr>
        <w:t>dditional File</w:t>
      </w:r>
      <w:r w:rsidR="005A6E0A">
        <w:rPr>
          <w:rFonts w:ascii="Arial" w:hAnsi="Arial" w:cs="Arial"/>
          <w:sz w:val="22"/>
          <w:szCs w:val="22"/>
        </w:rPr>
        <w:t xml:space="preserve"> 2.</w:t>
      </w:r>
      <w:r w:rsidR="002C4101"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  <w:r w:rsidR="00D208F1" w:rsidRPr="001304AE">
        <w:rPr>
          <w:rFonts w:ascii="Arial" w:hAnsi="Arial" w:cs="Arial"/>
          <w:b/>
          <w:sz w:val="22"/>
          <w:szCs w:val="22"/>
        </w:rPr>
        <w:t>Sens</w:t>
      </w:r>
      <w:r w:rsidR="0090791A" w:rsidRPr="001304AE">
        <w:rPr>
          <w:rFonts w:ascii="Arial" w:hAnsi="Arial" w:cs="Arial"/>
          <w:b/>
          <w:sz w:val="22"/>
          <w:szCs w:val="22"/>
        </w:rPr>
        <w:t>i</w:t>
      </w:r>
      <w:r w:rsidR="00D208F1" w:rsidRPr="001304AE">
        <w:rPr>
          <w:rFonts w:ascii="Arial" w:hAnsi="Arial" w:cs="Arial"/>
          <w:b/>
          <w:sz w:val="22"/>
          <w:szCs w:val="22"/>
        </w:rPr>
        <w:t>tivity analyses using a different income category cut-off</w:t>
      </w:r>
      <w:r w:rsidR="00E21D9C">
        <w:rPr>
          <w:rFonts w:ascii="Arial" w:hAnsi="Arial" w:cs="Arial"/>
          <w:b/>
          <w:sz w:val="22"/>
          <w:szCs w:val="22"/>
        </w:rPr>
        <w:t>*</w:t>
      </w:r>
      <w:r w:rsidR="00D208F1">
        <w:rPr>
          <w:rFonts w:ascii="Arial" w:hAnsi="Arial" w:cs="Arial"/>
          <w:sz w:val="22"/>
          <w:szCs w:val="22"/>
        </w:rPr>
        <w:t xml:space="preserve"> </w:t>
      </w:r>
      <w:r w:rsidR="00FD7459">
        <w:rPr>
          <w:rFonts w:ascii="Arial" w:hAnsi="Arial" w:cs="Arial"/>
          <w:b/>
          <w:sz w:val="22"/>
          <w:szCs w:val="22"/>
        </w:rPr>
        <w:t>in multivariable-adjusted analyses</w:t>
      </w:r>
    </w:p>
    <w:tbl>
      <w:tblPr>
        <w:tblW w:w="5027" w:type="pct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630"/>
        <w:gridCol w:w="1279"/>
        <w:gridCol w:w="742"/>
        <w:gridCol w:w="1212"/>
        <w:gridCol w:w="944"/>
        <w:gridCol w:w="1146"/>
        <w:gridCol w:w="875"/>
        <w:gridCol w:w="1349"/>
        <w:gridCol w:w="740"/>
      </w:tblGrid>
      <w:tr w:rsidR="005A6E0A" w:rsidRPr="005A6E0A" w14:paraId="04082529" w14:textId="77777777" w:rsidTr="008F44F4">
        <w:trPr>
          <w:trHeight w:val="160"/>
        </w:trPr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6730FD75" w14:textId="77777777" w:rsidR="005A6E0A" w:rsidRPr="005A6E0A" w:rsidRDefault="005A6E0A" w:rsidP="008F44F4">
            <w:pPr>
              <w:spacing w:line="48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2106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D786C50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2-year</w:t>
            </w:r>
          </w:p>
        </w:tc>
        <w:tc>
          <w:tcPr>
            <w:tcW w:w="2072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FE01EBD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5-year</w:t>
            </w:r>
          </w:p>
        </w:tc>
      </w:tr>
      <w:tr w:rsidR="005A6E0A" w:rsidRPr="005A6E0A" w14:paraId="7353BD34" w14:textId="77777777" w:rsidTr="008F44F4">
        <w:trPr>
          <w:trHeight w:val="160"/>
        </w:trPr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478649F8" w14:textId="77777777" w:rsidR="005A6E0A" w:rsidRPr="005A6E0A" w:rsidRDefault="005A6E0A" w:rsidP="008F44F4">
            <w:pPr>
              <w:spacing w:line="48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01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5D09227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hAnsi="Arial" w:cs="Arial"/>
                <w:b/>
                <w:sz w:val="18"/>
                <w:szCs w:val="18"/>
              </w:rPr>
              <w:t>Moderate-severe pain</w:t>
            </w:r>
          </w:p>
        </w:tc>
        <w:tc>
          <w:tcPr>
            <w:tcW w:w="108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D839A97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Moderate severe functional limitation</w:t>
            </w:r>
          </w:p>
        </w:tc>
        <w:tc>
          <w:tcPr>
            <w:tcW w:w="101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CE6414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hAnsi="Arial" w:cs="Arial"/>
                <w:b/>
                <w:sz w:val="18"/>
                <w:szCs w:val="18"/>
              </w:rPr>
              <w:t>Moderate-severe pain</w:t>
            </w:r>
          </w:p>
        </w:tc>
        <w:tc>
          <w:tcPr>
            <w:tcW w:w="105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4E22936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Moderate severe functional limitation</w:t>
            </w:r>
          </w:p>
        </w:tc>
      </w:tr>
      <w:tr w:rsidR="005A6E0A" w:rsidRPr="005A6E0A" w14:paraId="7FE3B779" w14:textId="77777777" w:rsidTr="008F44F4">
        <w:trPr>
          <w:trHeight w:val="160"/>
        </w:trPr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6E8E63C2" w14:textId="77777777" w:rsidR="005A6E0A" w:rsidRPr="005A6E0A" w:rsidRDefault="005A6E0A" w:rsidP="008F44F4">
            <w:pPr>
              <w:spacing w:line="48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14:paraId="6795EAA8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Odds Ratio (95% CI)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</w:tcPr>
          <w:p w14:paraId="7D581F7F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14:paraId="38BD3DA1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Odds Ratio (95% CI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</w:tcPr>
          <w:p w14:paraId="4EF211F1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</w:tcPr>
          <w:p w14:paraId="37A73D31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Odds Ratio (95% CI)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</w:tcPr>
          <w:p w14:paraId="25E35732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</w:tcPr>
          <w:p w14:paraId="1D94DD34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Odds Ratio (95% CI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14:paraId="72F6C4AB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</w:tr>
      <w:tr w:rsidR="005A6E0A" w:rsidRPr="005A6E0A" w14:paraId="6D2AA27C" w14:textId="77777777" w:rsidTr="008F44F4">
        <w:trPr>
          <w:trHeight w:val="160"/>
        </w:trPr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14:paraId="5E0297C3" w14:textId="399194AD" w:rsidR="005A6E0A" w:rsidRPr="005A6E0A" w:rsidRDefault="005A6E0A" w:rsidP="008F44F4">
            <w:pPr>
              <w:adjustRightInd w:val="0"/>
              <w:spacing w:line="480" w:lineRule="auto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 xml:space="preserve">  ≤</w:t>
            </w:r>
            <w:r w:rsidR="00D208F1">
              <w:rPr>
                <w:rFonts w:ascii="Arial" w:hAnsi="Arial" w:cs="Times"/>
                <w:color w:val="000000"/>
                <w:sz w:val="18"/>
                <w:szCs w:val="18"/>
              </w:rPr>
              <w:t>$39</w:t>
            </w: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K</w:t>
            </w:r>
            <w:r w:rsidR="00E87AC7">
              <w:rPr>
                <w:rFonts w:ascii="Arial" w:hAnsi="Arial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</w:tcPr>
          <w:p w14:paraId="248508F4" w14:textId="3F385480" w:rsidR="005A6E0A" w:rsidRPr="005A6E0A" w:rsidRDefault="005A6E0A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0.6</w:t>
            </w:r>
            <w:r w:rsidR="00D208F1">
              <w:rPr>
                <w:rFonts w:ascii="Arial" w:hAnsi="Arial" w:cs="Times"/>
                <w:b/>
                <w:color w:val="000000"/>
                <w:sz w:val="18"/>
                <w:szCs w:val="18"/>
              </w:rPr>
              <w:t>7</w:t>
            </w:r>
          </w:p>
          <w:p w14:paraId="1EB54ECF" w14:textId="196D56D6" w:rsidR="005A6E0A" w:rsidRPr="005A6E0A" w:rsidRDefault="005A6E0A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(0.4</w:t>
            </w:r>
            <w:r w:rsidR="00D208F1">
              <w:rPr>
                <w:rFonts w:ascii="Arial" w:hAnsi="Arial" w:cs="Times"/>
                <w:b/>
                <w:color w:val="000000"/>
                <w:sz w:val="18"/>
                <w:szCs w:val="18"/>
              </w:rPr>
              <w:t>8</w:t>
            </w:r>
            <w:r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, 0.9</w:t>
            </w:r>
            <w:r w:rsidR="00D208F1">
              <w:rPr>
                <w:rFonts w:ascii="Arial" w:hAnsi="Arial" w:cs="Times"/>
                <w:b/>
                <w:color w:val="000000"/>
                <w:sz w:val="18"/>
                <w:szCs w:val="18"/>
              </w:rPr>
              <w:t>3</w:t>
            </w:r>
            <w:r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</w:tcPr>
          <w:p w14:paraId="2C9D30B2" w14:textId="77777777" w:rsidR="005A6E0A" w:rsidRPr="005A6E0A" w:rsidRDefault="005A6E0A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</w:tcPr>
          <w:p w14:paraId="0098270A" w14:textId="3AB4AD54" w:rsidR="005A6E0A" w:rsidRPr="00285788" w:rsidRDefault="008F44F4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285788">
              <w:rPr>
                <w:rFonts w:ascii="Arial" w:hAnsi="Arial" w:cs="Times"/>
                <w:color w:val="000000"/>
                <w:sz w:val="18"/>
                <w:szCs w:val="18"/>
              </w:rPr>
              <w:t>0.</w:t>
            </w:r>
            <w:r w:rsidR="009D0105" w:rsidRPr="00285788">
              <w:rPr>
                <w:rFonts w:ascii="Arial" w:hAnsi="Arial" w:cs="Times"/>
                <w:color w:val="000000"/>
                <w:sz w:val="18"/>
                <w:szCs w:val="18"/>
              </w:rPr>
              <w:t>85</w:t>
            </w:r>
          </w:p>
          <w:p w14:paraId="35ED9611" w14:textId="0A5D5D21" w:rsidR="008F44F4" w:rsidRPr="00285788" w:rsidRDefault="009D0105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285788">
              <w:rPr>
                <w:rFonts w:ascii="Arial" w:hAnsi="Arial" w:cs="Times"/>
                <w:color w:val="000000"/>
                <w:sz w:val="18"/>
                <w:szCs w:val="18"/>
              </w:rPr>
              <w:t>(0.68, 1.06</w:t>
            </w:r>
            <w:r w:rsidR="008F44F4" w:rsidRPr="00285788">
              <w:rPr>
                <w:rFonts w:ascii="Arial" w:hAnsi="Arial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</w:tcPr>
          <w:p w14:paraId="76A2E908" w14:textId="45B3D22C" w:rsidR="005A6E0A" w:rsidRPr="00285788" w:rsidRDefault="008F44F4" w:rsidP="008F44F4">
            <w:pPr>
              <w:spacing w:line="480" w:lineRule="auto"/>
              <w:rPr>
                <w:rFonts w:ascii="Arial" w:hAnsi="Arial"/>
                <w:sz w:val="18"/>
                <w:szCs w:val="18"/>
              </w:rPr>
            </w:pPr>
            <w:r w:rsidRPr="00285788">
              <w:rPr>
                <w:rFonts w:ascii="Arial" w:hAnsi="Arial"/>
                <w:sz w:val="18"/>
                <w:szCs w:val="18"/>
              </w:rPr>
              <w:t>0.15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</w:tcPr>
          <w:p w14:paraId="62D2D675" w14:textId="18427E41" w:rsidR="005A6E0A" w:rsidRPr="005A6E0A" w:rsidRDefault="005A6E0A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0.8</w:t>
            </w:r>
            <w:r w:rsidR="00D208F1">
              <w:rPr>
                <w:rFonts w:ascii="Arial" w:hAnsi="Arial" w:cs="Times"/>
                <w:color w:val="000000"/>
                <w:sz w:val="18"/>
                <w:szCs w:val="18"/>
              </w:rPr>
              <w:t>6</w:t>
            </w:r>
          </w:p>
          <w:p w14:paraId="4D7A3EC3" w14:textId="6B946666" w:rsidR="005A6E0A" w:rsidRPr="005A6E0A" w:rsidRDefault="005A6E0A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(0.5</w:t>
            </w:r>
            <w:r w:rsidR="00D208F1">
              <w:rPr>
                <w:rFonts w:ascii="Arial" w:hAnsi="Arial" w:cs="Times"/>
                <w:color w:val="000000"/>
                <w:sz w:val="18"/>
                <w:szCs w:val="18"/>
              </w:rPr>
              <w:t>9</w:t>
            </w: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, 1.2</w:t>
            </w:r>
            <w:r w:rsidR="00D208F1">
              <w:rPr>
                <w:rFonts w:ascii="Arial" w:hAnsi="Arial" w:cs="Times"/>
                <w:color w:val="000000"/>
                <w:sz w:val="18"/>
                <w:szCs w:val="18"/>
              </w:rPr>
              <w:t>5</w:t>
            </w: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</w:tcPr>
          <w:p w14:paraId="65C6AD22" w14:textId="42E96B7E" w:rsidR="005A6E0A" w:rsidRPr="005A6E0A" w:rsidRDefault="00D208F1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</w:tcPr>
          <w:p w14:paraId="4A7E5DED" w14:textId="14DF86DC" w:rsidR="005A6E0A" w:rsidRDefault="009D0105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1.00</w:t>
            </w:r>
          </w:p>
          <w:p w14:paraId="4663CFA4" w14:textId="376EF110" w:rsidR="00DC0C88" w:rsidRPr="005A6E0A" w:rsidRDefault="009D0105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(0.77, 1.31</w:t>
            </w:r>
            <w:r w:rsidR="00DC0C88">
              <w:rPr>
                <w:rFonts w:ascii="Arial" w:hAnsi="Arial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</w:tcPr>
          <w:p w14:paraId="7E21AE5A" w14:textId="48B0C5D6" w:rsidR="005A6E0A" w:rsidRPr="005A6E0A" w:rsidRDefault="009D0105" w:rsidP="008F44F4">
            <w:pPr>
              <w:spacing w:line="48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9</w:t>
            </w:r>
          </w:p>
        </w:tc>
      </w:tr>
      <w:tr w:rsidR="005A6E0A" w:rsidRPr="005A6E0A" w14:paraId="418EECD5" w14:textId="77777777" w:rsidTr="008F44F4">
        <w:trPr>
          <w:trHeight w:val="160"/>
        </w:trPr>
        <w:tc>
          <w:tcPr>
            <w:tcW w:w="822" w:type="pct"/>
            <w:shd w:val="clear" w:color="auto" w:fill="auto"/>
          </w:tcPr>
          <w:p w14:paraId="17A86F8D" w14:textId="6CE63373" w:rsidR="005A6E0A" w:rsidRPr="005A6E0A" w:rsidRDefault="00D208F1" w:rsidP="008F44F4">
            <w:pPr>
              <w:adjustRightInd w:val="0"/>
              <w:spacing w:line="480" w:lineRule="auto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 xml:space="preserve">  &gt;$39</w:t>
            </w:r>
            <w:r w:rsidR="005A6E0A" w:rsidRPr="005A6E0A">
              <w:rPr>
                <w:rFonts w:ascii="Arial" w:hAnsi="Arial" w:cs="Times"/>
                <w:color w:val="000000"/>
                <w:sz w:val="18"/>
                <w:szCs w:val="18"/>
              </w:rPr>
              <w:t>K-$45K</w:t>
            </w:r>
          </w:p>
        </w:tc>
        <w:tc>
          <w:tcPr>
            <w:tcW w:w="645" w:type="pct"/>
            <w:shd w:val="clear" w:color="auto" w:fill="auto"/>
          </w:tcPr>
          <w:p w14:paraId="33CC3B7B" w14:textId="7A183F90" w:rsidR="005A6E0A" w:rsidRPr="005A6E0A" w:rsidRDefault="00D208F1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0.64</w:t>
            </w:r>
          </w:p>
          <w:p w14:paraId="3D12AD8F" w14:textId="50F5D5A9" w:rsidR="005A6E0A" w:rsidRPr="005A6E0A" w:rsidRDefault="00D208F1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(0.43</w:t>
            </w:r>
            <w:r w:rsidR="005A6E0A"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, 0.9</w:t>
            </w: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6</w:t>
            </w:r>
            <w:r w:rsidR="005A6E0A"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374" w:type="pct"/>
            <w:shd w:val="clear" w:color="auto" w:fill="auto"/>
          </w:tcPr>
          <w:p w14:paraId="1099128E" w14:textId="20C438FC" w:rsidR="005A6E0A" w:rsidRPr="005A6E0A" w:rsidRDefault="00D208F1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11" w:type="pct"/>
            <w:shd w:val="clear" w:color="auto" w:fill="auto"/>
          </w:tcPr>
          <w:p w14:paraId="3EC3877F" w14:textId="01A68C4C" w:rsidR="00DC0C88" w:rsidRPr="00285788" w:rsidRDefault="009D0105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285788">
              <w:rPr>
                <w:rFonts w:ascii="Arial" w:hAnsi="Arial" w:cs="Times"/>
                <w:color w:val="000000"/>
                <w:sz w:val="18"/>
                <w:szCs w:val="18"/>
              </w:rPr>
              <w:t>1.01</w:t>
            </w:r>
            <w:r w:rsidR="008F44F4" w:rsidRPr="00285788">
              <w:rPr>
                <w:rFonts w:ascii="Arial" w:hAnsi="Arial" w:cs="Times"/>
                <w:color w:val="000000"/>
                <w:sz w:val="18"/>
                <w:szCs w:val="18"/>
              </w:rPr>
              <w:t xml:space="preserve"> </w:t>
            </w:r>
          </w:p>
          <w:p w14:paraId="7BB7D63F" w14:textId="19FA0F43" w:rsidR="005A6E0A" w:rsidRPr="00285788" w:rsidRDefault="009D0105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285788">
              <w:rPr>
                <w:rFonts w:ascii="Arial" w:hAnsi="Arial" w:cs="Times"/>
                <w:color w:val="000000"/>
                <w:sz w:val="18"/>
                <w:szCs w:val="18"/>
              </w:rPr>
              <w:t>(0.78, 1.30</w:t>
            </w:r>
            <w:r w:rsidR="00DC0C88" w:rsidRPr="00285788">
              <w:rPr>
                <w:rFonts w:ascii="Arial" w:hAnsi="Arial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6" w:type="pct"/>
            <w:shd w:val="clear" w:color="auto" w:fill="auto"/>
          </w:tcPr>
          <w:p w14:paraId="56A32905" w14:textId="35213985" w:rsidR="005A6E0A" w:rsidRPr="00285788" w:rsidRDefault="00DC0C88" w:rsidP="008F44F4">
            <w:pPr>
              <w:spacing w:line="480" w:lineRule="auto"/>
              <w:rPr>
                <w:rFonts w:ascii="Arial" w:hAnsi="Arial"/>
                <w:sz w:val="18"/>
                <w:szCs w:val="18"/>
              </w:rPr>
            </w:pPr>
            <w:r w:rsidRPr="00285788">
              <w:rPr>
                <w:rFonts w:ascii="Arial" w:hAnsi="Arial"/>
                <w:sz w:val="18"/>
                <w:szCs w:val="18"/>
              </w:rPr>
              <w:t>0.</w:t>
            </w:r>
            <w:r w:rsidR="009D0105" w:rsidRPr="00285788">
              <w:rPr>
                <w:rFonts w:ascii="Arial" w:hAnsi="Arial"/>
                <w:sz w:val="18"/>
                <w:szCs w:val="18"/>
              </w:rPr>
              <w:t>95</w:t>
            </w:r>
          </w:p>
        </w:tc>
        <w:tc>
          <w:tcPr>
            <w:tcW w:w="578" w:type="pct"/>
            <w:shd w:val="clear" w:color="auto" w:fill="auto"/>
          </w:tcPr>
          <w:p w14:paraId="4C6981A7" w14:textId="2DD14AAD" w:rsidR="005A6E0A" w:rsidRPr="005A6E0A" w:rsidRDefault="00D208F1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0.80</w:t>
            </w:r>
          </w:p>
          <w:p w14:paraId="069FBF89" w14:textId="077FE6ED" w:rsidR="005A6E0A" w:rsidRPr="005A6E0A" w:rsidRDefault="00D208F1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(0.48</w:t>
            </w:r>
            <w:r w:rsidR="005A6E0A" w:rsidRPr="005A6E0A">
              <w:rPr>
                <w:rFonts w:ascii="Arial" w:hAnsi="Arial" w:cs="Times"/>
                <w:color w:val="000000"/>
                <w:sz w:val="18"/>
                <w:szCs w:val="18"/>
              </w:rPr>
              <w:t>, 1.3</w:t>
            </w:r>
            <w:r>
              <w:rPr>
                <w:rFonts w:ascii="Arial" w:hAnsi="Arial" w:cs="Times"/>
                <w:color w:val="000000"/>
                <w:sz w:val="18"/>
                <w:szCs w:val="18"/>
              </w:rPr>
              <w:t>5</w:t>
            </w:r>
            <w:r w:rsidR="005A6E0A" w:rsidRPr="005A6E0A">
              <w:rPr>
                <w:rFonts w:ascii="Arial" w:hAnsi="Arial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</w:tcPr>
          <w:p w14:paraId="39839268" w14:textId="5CEAF3A1" w:rsidR="005A6E0A" w:rsidRPr="005A6E0A" w:rsidRDefault="00D208F1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80" w:type="pct"/>
            <w:shd w:val="clear" w:color="auto" w:fill="auto"/>
          </w:tcPr>
          <w:p w14:paraId="43B2B005" w14:textId="017BC77A" w:rsidR="005A6E0A" w:rsidRDefault="009D0105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1.05</w:t>
            </w:r>
          </w:p>
          <w:p w14:paraId="668BF49D" w14:textId="3C9B8E33" w:rsidR="00DC0C88" w:rsidRPr="005A6E0A" w:rsidRDefault="009D0105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(0.75, 1.48</w:t>
            </w:r>
            <w:r w:rsidR="00DC0C88">
              <w:rPr>
                <w:rFonts w:ascii="Arial" w:hAnsi="Arial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3" w:type="pct"/>
            <w:shd w:val="clear" w:color="auto" w:fill="auto"/>
          </w:tcPr>
          <w:p w14:paraId="22340ACC" w14:textId="1E43ADF0" w:rsidR="005A6E0A" w:rsidRPr="005A6E0A" w:rsidRDefault="009D0105" w:rsidP="008F44F4">
            <w:pPr>
              <w:spacing w:line="48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76</w:t>
            </w:r>
          </w:p>
        </w:tc>
      </w:tr>
      <w:tr w:rsidR="005A6E0A" w:rsidRPr="005A6E0A" w14:paraId="592DFFCA" w14:textId="77777777" w:rsidTr="008F44F4">
        <w:trPr>
          <w:trHeight w:val="297"/>
        </w:trPr>
        <w:tc>
          <w:tcPr>
            <w:tcW w:w="822" w:type="pct"/>
            <w:shd w:val="clear" w:color="auto" w:fill="auto"/>
          </w:tcPr>
          <w:p w14:paraId="23206E1D" w14:textId="39179126" w:rsidR="005A6E0A" w:rsidRPr="005A6E0A" w:rsidRDefault="005A6E0A" w:rsidP="008F44F4">
            <w:pPr>
              <w:spacing w:line="480" w:lineRule="auto"/>
              <w:rPr>
                <w:rFonts w:ascii="Arial" w:hAnsi="Arial"/>
                <w:sz w:val="18"/>
                <w:szCs w:val="18"/>
              </w:rPr>
            </w:pPr>
            <w:r w:rsidRPr="005A6E0A">
              <w:rPr>
                <w:rFonts w:ascii="Arial" w:hAnsi="Arial"/>
                <w:sz w:val="18"/>
                <w:szCs w:val="18"/>
              </w:rPr>
              <w:t xml:space="preserve">  &gt;</w:t>
            </w: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$45K (ref)</w:t>
            </w:r>
          </w:p>
        </w:tc>
        <w:tc>
          <w:tcPr>
            <w:tcW w:w="645" w:type="pct"/>
            <w:shd w:val="clear" w:color="auto" w:fill="auto"/>
          </w:tcPr>
          <w:p w14:paraId="2E2D13FF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A6E0A">
              <w:rPr>
                <w:rFonts w:ascii="Arial" w:hAnsi="Arial"/>
                <w:sz w:val="18"/>
                <w:szCs w:val="18"/>
              </w:rPr>
              <w:t>1.00</w:t>
            </w:r>
          </w:p>
        </w:tc>
        <w:tc>
          <w:tcPr>
            <w:tcW w:w="374" w:type="pct"/>
            <w:shd w:val="clear" w:color="auto" w:fill="auto"/>
          </w:tcPr>
          <w:p w14:paraId="1264DFBA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42E79DFD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A6E0A">
              <w:rPr>
                <w:rFonts w:ascii="Arial" w:hAnsi="Arial"/>
                <w:sz w:val="18"/>
                <w:szCs w:val="18"/>
              </w:rPr>
              <w:t>1.00</w:t>
            </w:r>
          </w:p>
        </w:tc>
        <w:tc>
          <w:tcPr>
            <w:tcW w:w="476" w:type="pct"/>
            <w:shd w:val="clear" w:color="auto" w:fill="auto"/>
          </w:tcPr>
          <w:p w14:paraId="4AA4CE53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auto"/>
          </w:tcPr>
          <w:p w14:paraId="2F8C10B5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A6E0A">
              <w:rPr>
                <w:rFonts w:ascii="Arial" w:hAnsi="Arial"/>
                <w:sz w:val="18"/>
                <w:szCs w:val="18"/>
              </w:rPr>
              <w:t>1.00</w:t>
            </w:r>
          </w:p>
        </w:tc>
        <w:tc>
          <w:tcPr>
            <w:tcW w:w="441" w:type="pct"/>
            <w:shd w:val="clear" w:color="auto" w:fill="auto"/>
          </w:tcPr>
          <w:p w14:paraId="2B69BF54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0" w:type="pct"/>
            <w:shd w:val="clear" w:color="auto" w:fill="auto"/>
          </w:tcPr>
          <w:p w14:paraId="12DDCF9C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A6E0A">
              <w:rPr>
                <w:rFonts w:ascii="Arial" w:hAnsi="Arial"/>
                <w:sz w:val="18"/>
                <w:szCs w:val="18"/>
              </w:rPr>
              <w:t>1.00</w:t>
            </w:r>
          </w:p>
        </w:tc>
        <w:tc>
          <w:tcPr>
            <w:tcW w:w="373" w:type="pct"/>
            <w:shd w:val="clear" w:color="auto" w:fill="auto"/>
          </w:tcPr>
          <w:p w14:paraId="62726232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</w:tbl>
    <w:p w14:paraId="77801C5C" w14:textId="58071ABA" w:rsidR="005A6E0A" w:rsidRPr="005A6E0A" w:rsidRDefault="00E87AC7" w:rsidP="001359ED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come cut off was varied to 2-times the 2005 poverty cut-off of annual income of $19.5K at $39K, instead of the main analyses cut-off of $35K</w:t>
      </w:r>
    </w:p>
    <w:sectPr w:rsidR="005A6E0A" w:rsidRPr="005A6E0A" w:rsidSect="005A6E0A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E0A"/>
    <w:rsid w:val="001304AE"/>
    <w:rsid w:val="001359ED"/>
    <w:rsid w:val="001612AC"/>
    <w:rsid w:val="00212965"/>
    <w:rsid w:val="00260134"/>
    <w:rsid w:val="00285788"/>
    <w:rsid w:val="002C4101"/>
    <w:rsid w:val="00455447"/>
    <w:rsid w:val="004F062F"/>
    <w:rsid w:val="005A6E0A"/>
    <w:rsid w:val="005F575D"/>
    <w:rsid w:val="00654076"/>
    <w:rsid w:val="00751DAA"/>
    <w:rsid w:val="007C2171"/>
    <w:rsid w:val="007F5897"/>
    <w:rsid w:val="00846909"/>
    <w:rsid w:val="008F44F4"/>
    <w:rsid w:val="0090791A"/>
    <w:rsid w:val="00981A6A"/>
    <w:rsid w:val="009D0105"/>
    <w:rsid w:val="00AE6993"/>
    <w:rsid w:val="00B51822"/>
    <w:rsid w:val="00B51AF6"/>
    <w:rsid w:val="00B8385E"/>
    <w:rsid w:val="00C07C9D"/>
    <w:rsid w:val="00D208F1"/>
    <w:rsid w:val="00DC0C88"/>
    <w:rsid w:val="00DC34C2"/>
    <w:rsid w:val="00E21D9C"/>
    <w:rsid w:val="00E87AC7"/>
    <w:rsid w:val="00EF3D29"/>
    <w:rsid w:val="00FD745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655E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13</Words>
  <Characters>646</Characters>
  <Application>Microsoft Macintosh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26</cp:revision>
  <dcterms:created xsi:type="dcterms:W3CDTF">2012-11-09T05:18:00Z</dcterms:created>
  <dcterms:modified xsi:type="dcterms:W3CDTF">2013-01-21T19:54:00Z</dcterms:modified>
</cp:coreProperties>
</file>